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69C" w:rsidRPr="00DC58E0" w:rsidRDefault="007E269C">
      <w:pPr>
        <w:rPr>
          <w:sz w:val="24"/>
        </w:rPr>
      </w:pPr>
    </w:p>
    <w:p w:rsidR="007E269C" w:rsidRPr="00967B55" w:rsidRDefault="001C597A" w:rsidP="0050479E">
      <w:pPr>
        <w:jc w:val="center"/>
        <w:rPr>
          <w:rFonts w:ascii="Times New Roman" w:hAnsi="Times New Roman" w:cs="Times New Roman"/>
          <w:b/>
          <w:color w:val="211D1E"/>
          <w:sz w:val="24"/>
        </w:rPr>
      </w:pPr>
      <w:r w:rsidRPr="00967B55">
        <w:rPr>
          <w:rFonts w:ascii="Times New Roman" w:hAnsi="Times New Roman" w:cs="Times New Roman"/>
          <w:b/>
          <w:noProof/>
          <w:sz w:val="24"/>
        </w:rPr>
        <w:t>Supplementary Table</w:t>
      </w:r>
      <w:r w:rsidRPr="00967B55">
        <w:rPr>
          <w:rFonts w:ascii="Times New Roman" w:hAnsi="Times New Roman" w:cs="Times New Roman" w:hint="eastAsia"/>
          <w:b/>
          <w:color w:val="211D1E"/>
          <w:sz w:val="24"/>
        </w:rPr>
        <w:t xml:space="preserve"> </w:t>
      </w:r>
      <w:proofErr w:type="gramStart"/>
      <w:r w:rsidR="009C7904">
        <w:rPr>
          <w:rFonts w:ascii="Times New Roman" w:hAnsi="Times New Roman" w:cs="Times New Roman" w:hint="eastAsia"/>
          <w:b/>
          <w:color w:val="211D1E"/>
          <w:sz w:val="24"/>
        </w:rPr>
        <w:t>S</w:t>
      </w:r>
      <w:r w:rsidR="009C7904">
        <w:rPr>
          <w:rFonts w:ascii="Times New Roman" w:hAnsi="Times New Roman" w:cs="Times New Roman"/>
          <w:b/>
          <w:color w:val="211D1E"/>
          <w:sz w:val="24"/>
        </w:rPr>
        <w:t>2</w:t>
      </w:r>
      <w:bookmarkStart w:id="0" w:name="_GoBack"/>
      <w:bookmarkEnd w:id="0"/>
      <w:r w:rsidR="002161EC" w:rsidRPr="00967B55">
        <w:rPr>
          <w:rFonts w:ascii="Times New Roman" w:hAnsi="Times New Roman" w:cs="Times New Roman" w:hint="eastAsia"/>
          <w:b/>
          <w:color w:val="211D1E"/>
          <w:sz w:val="24"/>
        </w:rPr>
        <w:t xml:space="preserve">  </w:t>
      </w:r>
      <w:r w:rsidR="0050479E" w:rsidRPr="000F2740">
        <w:rPr>
          <w:rFonts w:ascii="Times New Roman" w:hAnsi="Times New Roman" w:cs="Times New Roman"/>
          <w:color w:val="211D1E"/>
          <w:sz w:val="24"/>
        </w:rPr>
        <w:t>Oligonucleotide</w:t>
      </w:r>
      <w:proofErr w:type="gramEnd"/>
      <w:r w:rsidR="0050479E" w:rsidRPr="000F2740">
        <w:rPr>
          <w:rFonts w:ascii="Times New Roman" w:hAnsi="Times New Roman" w:cs="Times New Roman"/>
          <w:color w:val="211D1E"/>
          <w:sz w:val="24"/>
        </w:rPr>
        <w:t xml:space="preserve"> </w:t>
      </w:r>
      <w:r w:rsidR="00230361">
        <w:rPr>
          <w:rFonts w:ascii="Times New Roman" w:hAnsi="Times New Roman" w:cs="Times New Roman" w:hint="eastAsia"/>
          <w:color w:val="211D1E"/>
          <w:sz w:val="24"/>
        </w:rPr>
        <w:t>s</w:t>
      </w:r>
      <w:r w:rsidR="0050479E" w:rsidRPr="000F2740">
        <w:rPr>
          <w:rFonts w:ascii="Times New Roman" w:hAnsi="Times New Roman" w:cs="Times New Roman"/>
          <w:color w:val="211D1E"/>
          <w:sz w:val="24"/>
        </w:rPr>
        <w:t>equence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153"/>
        <w:gridCol w:w="83"/>
        <w:gridCol w:w="1275"/>
        <w:gridCol w:w="322"/>
        <w:gridCol w:w="4332"/>
      </w:tblGrid>
      <w:tr w:rsidR="002161EC" w:rsidRPr="00DC58E0" w:rsidTr="00B82A8E">
        <w:trPr>
          <w:trHeight w:val="617"/>
        </w:trPr>
        <w:tc>
          <w:tcPr>
            <w:tcW w:w="23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61EC" w:rsidRPr="005438A2" w:rsidRDefault="001C597A" w:rsidP="002161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38A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Primes</w:t>
            </w:r>
            <w:r w:rsidRPr="005438A2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</w:rPr>
              <w:t xml:space="preserve"> and probes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161EC" w:rsidRPr="005438A2" w:rsidRDefault="002161EC" w:rsidP="0050479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161EC" w:rsidRPr="005438A2" w:rsidRDefault="002161EC" w:rsidP="0050479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61EC" w:rsidRPr="005438A2" w:rsidRDefault="002161EC" w:rsidP="001C59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38A2">
              <w:rPr>
                <w:rFonts w:ascii="Times New Roman" w:hAnsi="Times New Roman" w:cs="Times New Roman"/>
                <w:sz w:val="24"/>
              </w:rPr>
              <w:t>Sequences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 w:val="restart"/>
            <w:tcBorders>
              <w:top w:val="single" w:sz="12" w:space="0" w:color="auto"/>
            </w:tcBorders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Hsa-miR-221(mimics)</w:t>
            </w:r>
          </w:p>
        </w:tc>
        <w:tc>
          <w:tcPr>
            <w:tcW w:w="1358" w:type="dxa"/>
            <w:gridSpan w:val="2"/>
            <w:tcBorders>
              <w:top w:val="single" w:sz="12" w:space="0" w:color="auto"/>
            </w:tcBorders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  <w:tcBorders>
              <w:top w:val="single" w:sz="12" w:space="0" w:color="auto"/>
            </w:tcBorders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AGCUACAUUGUCUGCUGGGUUUC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AACCCAGCAGACAAUGUAGCUUU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 w:val="restart"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Hsa-miR-222(mimics)</w:t>
            </w: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AGCUACAUCUGGCUACUGGGU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CCAGUAGCCAGAUGUAGCUUU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 w:val="restart"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NC(mimics)</w:t>
            </w: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UUCUCCGAACGUGUCACGUTT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ACUUGACACGUUCGGAGAATT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Hsa-miR-221(inhibitor)</w:t>
            </w:r>
          </w:p>
        </w:tc>
        <w:tc>
          <w:tcPr>
            <w:tcW w:w="1358" w:type="dxa"/>
            <w:gridSpan w:val="2"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54" w:type="dxa"/>
            <w:gridSpan w:val="2"/>
          </w:tcPr>
          <w:p w:rsidR="002161EC" w:rsidRPr="00DC58E0" w:rsidRDefault="002161EC" w:rsidP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GAAACCCAGCAGACAAUGUAGCU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Hsa-miR-222(inhibitor)</w:t>
            </w:r>
          </w:p>
        </w:tc>
        <w:tc>
          <w:tcPr>
            <w:tcW w:w="1358" w:type="dxa"/>
            <w:gridSpan w:val="2"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54" w:type="dxa"/>
            <w:gridSpan w:val="2"/>
          </w:tcPr>
          <w:p w:rsidR="002161EC" w:rsidRPr="00DC58E0" w:rsidRDefault="002161EC" w:rsidP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ACCCAGUAGCCAGAUGUAGCU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Inhibitor NC</w:t>
            </w: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CAGUACUUUUGUGUAGUACAA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 w:val="restart"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METTL3</w:t>
            </w:r>
          </w:p>
        </w:tc>
        <w:tc>
          <w:tcPr>
            <w:tcW w:w="1358" w:type="dxa"/>
            <w:gridSpan w:val="2"/>
          </w:tcPr>
          <w:p w:rsidR="002161EC" w:rsidRPr="00DC58E0" w:rsidRDefault="002161EC" w:rsidP="00592B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</w:tcPr>
          <w:p w:rsidR="002161EC" w:rsidRPr="00DC58E0" w:rsidRDefault="002161EC" w:rsidP="00592B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AAGCTGCACTTCAGACGAAT 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GGAATCACCTCCGACACTC 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 w:val="restart"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ACTGGAACGGTGAAGGTGAC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AGAGAAGTGGGGTGGCTTTT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 w:val="restart"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PTEN</w:t>
            </w: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: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TGGCGGAACTTGCAATCCTCAGT-3</w:t>
            </w:r>
            <w:r w:rsidR="002305EF"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color w:val="000000"/>
                <w:sz w:val="24"/>
              </w:rPr>
              <w:t>-TCCCGTCGTGTGGGTCCTGA-3</w:t>
            </w:r>
            <w:r w:rsidR="002305EF">
              <w:rPr>
                <w:rFonts w:ascii="Times New Roman" w:hAnsi="Times New Roman" w:cs="Times New Roman"/>
                <w:color w:val="000000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 w:val="restart"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miR221</w:t>
            </w: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 xml:space="preserve">Forward  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GAAACCCAGCAGA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CAATGTAGCT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 w:val="restart"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miR222</w:t>
            </w: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GAGACCCAG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TAGCCAGATGTAGCT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 w:val="restart"/>
          </w:tcPr>
          <w:p w:rsidR="002161EC" w:rsidRPr="00DC58E0" w:rsidRDefault="002161EC" w:rsidP="002161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U6</w:t>
            </w:r>
          </w:p>
        </w:tc>
        <w:tc>
          <w:tcPr>
            <w:tcW w:w="1358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54" w:type="dxa"/>
            <w:gridSpan w:val="2"/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CGAGCACAGAATCGCTTCA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  <w:tr w:rsidR="002161EC" w:rsidRPr="00DC58E0" w:rsidTr="002161EC">
        <w:tc>
          <w:tcPr>
            <w:tcW w:w="2510" w:type="dxa"/>
            <w:gridSpan w:val="2"/>
            <w:vMerge/>
            <w:tcBorders>
              <w:bottom w:val="single" w:sz="12" w:space="0" w:color="auto"/>
            </w:tcBorders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8" w:type="dxa"/>
            <w:gridSpan w:val="2"/>
            <w:tcBorders>
              <w:bottom w:val="single" w:sz="12" w:space="0" w:color="auto"/>
            </w:tcBorders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54" w:type="dxa"/>
            <w:gridSpan w:val="2"/>
            <w:tcBorders>
              <w:bottom w:val="single" w:sz="12" w:space="0" w:color="auto"/>
            </w:tcBorders>
          </w:tcPr>
          <w:p w:rsidR="002161EC" w:rsidRPr="00DC58E0" w:rsidRDefault="002161EC">
            <w:pPr>
              <w:rPr>
                <w:rFonts w:ascii="Times New Roman" w:hAnsi="Times New Roman" w:cs="Times New Roman"/>
                <w:sz w:val="24"/>
              </w:rPr>
            </w:pPr>
            <w:r w:rsidRPr="00DC58E0">
              <w:rPr>
                <w:rFonts w:ascii="Times New Roman" w:hAnsi="Times New Roman" w:cs="Times New Roman"/>
                <w:sz w:val="24"/>
              </w:rPr>
              <w:t>5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  <w:r w:rsidRPr="00DC58E0">
              <w:rPr>
                <w:rFonts w:ascii="Times New Roman" w:hAnsi="Times New Roman" w:cs="Times New Roman"/>
                <w:sz w:val="24"/>
              </w:rPr>
              <w:t>-CTCGCTTCGGCAGCACATAT-3</w:t>
            </w:r>
            <w:r w:rsidR="002305EF">
              <w:rPr>
                <w:rFonts w:ascii="Times New Roman" w:hAnsi="Times New Roman" w:cs="Times New Roman"/>
                <w:sz w:val="24"/>
              </w:rPr>
              <w:t>′</w:t>
            </w:r>
          </w:p>
        </w:tc>
      </w:tr>
    </w:tbl>
    <w:p w:rsidR="007E269C" w:rsidRDefault="007E269C"/>
    <w:sectPr w:rsidR="007E269C" w:rsidSect="00BF0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A1E" w:rsidRDefault="00F07A1E" w:rsidP="001F192E">
      <w:r>
        <w:separator/>
      </w:r>
    </w:p>
  </w:endnote>
  <w:endnote w:type="continuationSeparator" w:id="0">
    <w:p w:rsidR="00F07A1E" w:rsidRDefault="00F07A1E" w:rsidP="001F1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宋体"/>
    <w:charset w:val="00"/>
    <w:family w:val="roman"/>
    <w:pitch w:val="default"/>
    <w:sig w:usb0="00000000" w:usb1="00000000" w:usb2="00000000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A1E" w:rsidRDefault="00F07A1E" w:rsidP="001F192E">
      <w:r>
        <w:separator/>
      </w:r>
    </w:p>
  </w:footnote>
  <w:footnote w:type="continuationSeparator" w:id="0">
    <w:p w:rsidR="00F07A1E" w:rsidRDefault="00F07A1E" w:rsidP="001F1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70"/>
  </w:docVars>
  <w:rsids>
    <w:rsidRoot w:val="00C34E77"/>
    <w:rsid w:val="000F2740"/>
    <w:rsid w:val="001C597A"/>
    <w:rsid w:val="001F192E"/>
    <w:rsid w:val="002161EC"/>
    <w:rsid w:val="00230361"/>
    <w:rsid w:val="002305EF"/>
    <w:rsid w:val="002A6422"/>
    <w:rsid w:val="00322496"/>
    <w:rsid w:val="00381915"/>
    <w:rsid w:val="004D2C10"/>
    <w:rsid w:val="0050479E"/>
    <w:rsid w:val="0050736F"/>
    <w:rsid w:val="005438A2"/>
    <w:rsid w:val="005539A9"/>
    <w:rsid w:val="00570CF7"/>
    <w:rsid w:val="00592BEC"/>
    <w:rsid w:val="0075129B"/>
    <w:rsid w:val="007B38F1"/>
    <w:rsid w:val="007E269C"/>
    <w:rsid w:val="00967B55"/>
    <w:rsid w:val="009C7904"/>
    <w:rsid w:val="00A84C07"/>
    <w:rsid w:val="00B82A8E"/>
    <w:rsid w:val="00BF01EC"/>
    <w:rsid w:val="00C34E77"/>
    <w:rsid w:val="00DC58E0"/>
    <w:rsid w:val="00E45849"/>
    <w:rsid w:val="00F07A1E"/>
    <w:rsid w:val="00F63618"/>
    <w:rsid w:val="01A80920"/>
    <w:rsid w:val="026700BF"/>
    <w:rsid w:val="027C4419"/>
    <w:rsid w:val="02C96843"/>
    <w:rsid w:val="052E394C"/>
    <w:rsid w:val="06697809"/>
    <w:rsid w:val="082F069D"/>
    <w:rsid w:val="084D58ED"/>
    <w:rsid w:val="089D789A"/>
    <w:rsid w:val="0B0B496A"/>
    <w:rsid w:val="0B8E1492"/>
    <w:rsid w:val="0BA020D7"/>
    <w:rsid w:val="0FDD2887"/>
    <w:rsid w:val="11036611"/>
    <w:rsid w:val="1243540F"/>
    <w:rsid w:val="146668E5"/>
    <w:rsid w:val="151B036D"/>
    <w:rsid w:val="15EA597C"/>
    <w:rsid w:val="17F022C1"/>
    <w:rsid w:val="182414E8"/>
    <w:rsid w:val="194A727F"/>
    <w:rsid w:val="1A5C55DF"/>
    <w:rsid w:val="1ABB4247"/>
    <w:rsid w:val="1D5D4693"/>
    <w:rsid w:val="1F18661A"/>
    <w:rsid w:val="1FBB6591"/>
    <w:rsid w:val="203C3B22"/>
    <w:rsid w:val="20F04239"/>
    <w:rsid w:val="26B86748"/>
    <w:rsid w:val="27517E95"/>
    <w:rsid w:val="278D7199"/>
    <w:rsid w:val="28420858"/>
    <w:rsid w:val="2A8F2772"/>
    <w:rsid w:val="2B7643CE"/>
    <w:rsid w:val="30CD2B7B"/>
    <w:rsid w:val="32E474B7"/>
    <w:rsid w:val="38142955"/>
    <w:rsid w:val="3C73797A"/>
    <w:rsid w:val="3CAB04E9"/>
    <w:rsid w:val="3F42531C"/>
    <w:rsid w:val="410C225B"/>
    <w:rsid w:val="41920B48"/>
    <w:rsid w:val="41BB41A8"/>
    <w:rsid w:val="42055299"/>
    <w:rsid w:val="426B5470"/>
    <w:rsid w:val="426E0C0F"/>
    <w:rsid w:val="451149AB"/>
    <w:rsid w:val="4624072B"/>
    <w:rsid w:val="46973F45"/>
    <w:rsid w:val="4BE86AAB"/>
    <w:rsid w:val="4CBD0820"/>
    <w:rsid w:val="4CF530FF"/>
    <w:rsid w:val="4D315E33"/>
    <w:rsid w:val="4E80036E"/>
    <w:rsid w:val="4F536E02"/>
    <w:rsid w:val="4F941717"/>
    <w:rsid w:val="535355F2"/>
    <w:rsid w:val="53573C15"/>
    <w:rsid w:val="539447DF"/>
    <w:rsid w:val="54507E77"/>
    <w:rsid w:val="558B293F"/>
    <w:rsid w:val="55AB3DAE"/>
    <w:rsid w:val="574B2A1A"/>
    <w:rsid w:val="587C1D80"/>
    <w:rsid w:val="5A0C69E5"/>
    <w:rsid w:val="5BE022B9"/>
    <w:rsid w:val="5C905FA1"/>
    <w:rsid w:val="5CBE2317"/>
    <w:rsid w:val="5D11348E"/>
    <w:rsid w:val="5DE20149"/>
    <w:rsid w:val="61D51E13"/>
    <w:rsid w:val="624B6632"/>
    <w:rsid w:val="63731A37"/>
    <w:rsid w:val="6616012A"/>
    <w:rsid w:val="67966C1F"/>
    <w:rsid w:val="67EB1F40"/>
    <w:rsid w:val="681F42EB"/>
    <w:rsid w:val="68C62C6B"/>
    <w:rsid w:val="6A7A105E"/>
    <w:rsid w:val="6EC62891"/>
    <w:rsid w:val="6EEF6BCC"/>
    <w:rsid w:val="70031D6D"/>
    <w:rsid w:val="70836169"/>
    <w:rsid w:val="711D19BD"/>
    <w:rsid w:val="716A4348"/>
    <w:rsid w:val="71BA209D"/>
    <w:rsid w:val="7D6D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0479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F01E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F01EC"/>
    <w:rPr>
      <w:rFonts w:ascii="TimesNewRomanPSMT" w:eastAsia="TimesNewRomanPSMT" w:hAnsi="TimesNewRomanPSMT" w:cs="TimesNewRomanPSMT"/>
      <w:color w:val="242021"/>
      <w:sz w:val="20"/>
      <w:szCs w:val="20"/>
    </w:rPr>
  </w:style>
  <w:style w:type="paragraph" w:styleId="Header">
    <w:name w:val="header"/>
    <w:basedOn w:val="Normal"/>
    <w:link w:val="HeaderChar"/>
    <w:rsid w:val="001F1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F192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1F1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F192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6A8A88E-F3AA-409F-B7EF-DC483E2CD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69</Words>
  <Characters>912</Characters>
  <Application>Microsoft Office Word</Application>
  <DocSecurity>0</DocSecurity>
  <Lines>76</Lines>
  <Paragraphs>57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han</dc:creator>
  <cp:lastModifiedBy>RBABELLO</cp:lastModifiedBy>
  <cp:revision>11</cp:revision>
  <dcterms:created xsi:type="dcterms:W3CDTF">2014-10-29T12:08:00Z</dcterms:created>
  <dcterms:modified xsi:type="dcterms:W3CDTF">2019-06-08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